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7AE0" w:rsidRPr="009F58B9" w:rsidRDefault="00707AE0" w:rsidP="00707AE0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lang w:eastAsia="en-GB"/>
        </w:rPr>
        <w:t>S4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– Association of individual taxa with dysuria</w:t>
      </w:r>
    </w:p>
    <w:tbl>
      <w:tblPr>
        <w:tblW w:w="10712" w:type="dxa"/>
        <w:tblInd w:w="-709" w:type="dxa"/>
        <w:tblLook w:val="04A0" w:firstRow="1" w:lastRow="0" w:firstColumn="1" w:lastColumn="0" w:noHBand="0" w:noVBand="1"/>
      </w:tblPr>
      <w:tblGrid>
        <w:gridCol w:w="3597"/>
        <w:gridCol w:w="1559"/>
        <w:gridCol w:w="1279"/>
        <w:gridCol w:w="882"/>
        <w:gridCol w:w="1099"/>
        <w:gridCol w:w="1134"/>
        <w:gridCol w:w="1162"/>
      </w:tblGrid>
      <w:tr w:rsidR="00707AE0" w:rsidRPr="009F58B9" w:rsidTr="00F72B1A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Dysuria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No dysuria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eff.</w:t>
            </w:r>
            <w:r w:rsidRPr="009F58B9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-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valu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FDR adjusted</w:t>
            </w:r>
          </w:p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</w:tr>
      <w:tr w:rsidR="00707AE0" w:rsidRPr="009F58B9" w:rsidTr="00F72B1A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highlight w:val="yellow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2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highlight w:val="yellow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4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707AE0" w:rsidRPr="009F58B9" w:rsidTr="00F72B1A">
        <w:trPr>
          <w:trHeight w:val="346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1 (4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8 (1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.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10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Atopobium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8 (1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Gardne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4 (1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6 (3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25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rPr>
                <w:rFonts w:cstheme="minorHAnsi"/>
                <w:i/>
                <w:iCs/>
                <w:color w:val="000000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4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Atopob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Cs/>
                <w:color w:val="000000"/>
                <w:lang w:eastAsia="en-GB"/>
              </w:rPr>
              <w:t>6 (1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27 (3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98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4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Gem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Cs/>
                <w:color w:val="000000"/>
                <w:lang w:eastAsia="en-GB"/>
              </w:rPr>
              <w:t>11 (2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41 (4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20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4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Negativicoc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Cs/>
                <w:color w:val="000000"/>
                <w:lang w:eastAsia="en-GB"/>
              </w:rPr>
              <w:t>5 (1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33 (3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65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4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Aerococ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Cs/>
                <w:color w:val="000000"/>
                <w:lang w:eastAsia="en-GB"/>
              </w:rPr>
              <w:t>6 (1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28 (3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82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4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Finegold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9 (46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64 (74)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0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82</w:t>
            </w:r>
          </w:p>
        </w:tc>
      </w:tr>
      <w:tr w:rsidR="00707AE0" w:rsidRPr="009F58B9" w:rsidTr="00F72B1A">
        <w:trPr>
          <w:trHeight w:val="283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7AE0" w:rsidRPr="009F58B9" w:rsidRDefault="00707AE0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Prevotell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7 (41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59 (6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7AE0" w:rsidRPr="009F58B9" w:rsidRDefault="00707AE0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82</w:t>
            </w:r>
          </w:p>
        </w:tc>
      </w:tr>
    </w:tbl>
    <w:p w:rsidR="00707AE0" w:rsidRDefault="00707AE0" w:rsidP="00707AE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Abbreviations: Coeff., Coefficient; MSM, men who have sex with men; MSW, men who have sex with women</w:t>
      </w:r>
    </w:p>
    <w:p w:rsidR="00707AE0" w:rsidRDefault="00707AE0" w:rsidP="00707AE0">
      <w:pPr>
        <w:spacing w:line="48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n = number of men with the specific taxon detected, % = n/N </w:t>
      </w:r>
    </w:p>
    <w:p w:rsidR="00707AE0" w:rsidRPr="009F58B9" w:rsidRDefault="00707AE0" w:rsidP="00707AE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:rsidR="00707AE0" w:rsidRPr="009F58B9" w:rsidRDefault="00707AE0" w:rsidP="00707AE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a 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with dysuria, whereas negative coefficients indicate a higher abundance in men without dysuria. Analyses were adjusted for age and sequencing run, and only those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</w:t>
      </w:r>
    </w:p>
    <w:p w:rsidR="00707AE0" w:rsidRPr="009F58B9" w:rsidRDefault="00707AE0" w:rsidP="00707AE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lastRenderedPageBreak/>
        <w:t xml:space="preserve">b </w:t>
      </w:r>
      <w:r w:rsidRPr="009F58B9">
        <w:rPr>
          <w:rFonts w:eastAsia="Times New Roman" w:cstheme="minorHAnsi"/>
          <w:color w:val="000000"/>
          <w:lang w:eastAsia="en-GB"/>
        </w:rPr>
        <w:t>Taxon identified as a structural zero (</w:t>
      </w:r>
      <w:r w:rsidRPr="009F58B9">
        <w:rPr>
          <w:rFonts w:cstheme="minorHAnsi"/>
        </w:rPr>
        <w:t>i.e. present in one group but absent, or close to absent, from the comparator</w:t>
      </w:r>
      <w:r w:rsidRPr="009F58B9">
        <w:rPr>
          <w:rFonts w:eastAsia="Times New Roman" w:cstheme="minorHAnsi"/>
          <w:color w:val="000000"/>
          <w:lang w:eastAsia="en-GB"/>
        </w:rPr>
        <w:t xml:space="preserve">). Taxa identified as structural zeros are excluded from analyses and thus do not have a corresponding p-value. </w:t>
      </w:r>
    </w:p>
    <w:p w:rsidR="00EB5829" w:rsidRDefault="00EB5829"/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E0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07AE0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7E2A3"/>
  <w15:chartTrackingRefBased/>
  <w15:docId w15:val="{6ED0C3C3-2F2E-924C-972D-F8F7E985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AE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7:00Z</dcterms:created>
  <dcterms:modified xsi:type="dcterms:W3CDTF">2022-08-04T04:37:00Z</dcterms:modified>
</cp:coreProperties>
</file>